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595" w:type="dxa"/>
        <w:tblInd w:w="-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8"/>
        <w:gridCol w:w="2080"/>
        <w:gridCol w:w="2080"/>
        <w:gridCol w:w="2080"/>
        <w:gridCol w:w="2080"/>
        <w:gridCol w:w="2080"/>
        <w:gridCol w:w="1969"/>
        <w:gridCol w:w="908"/>
      </w:tblGrid>
      <w:tr w:rsidR="00F8162F" w:rsidRPr="00F8162F" w:rsidTr="00C60D2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F8162F" w:rsidRPr="00F8162F" w:rsidRDefault="007676F6" w:rsidP="00F8162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atient</w:t>
            </w:r>
            <w:r w:rsidR="00F8162F" w:rsidRPr="00F8162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F8162F" w:rsidRPr="00F8162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ge</w:t>
            </w:r>
            <w:proofErr w:type="spellEnd"/>
            <w:r w:rsidR="00F8162F" w:rsidRPr="00F8162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F8162F" w:rsidRPr="00F8162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years</w:t>
            </w:r>
            <w:proofErr w:type="spellEnd"/>
            <w:r w:rsidR="00F8162F" w:rsidRPr="00F8162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F8162F" w:rsidRPr="00F8162F" w:rsidTr="00C60D28">
        <w:trPr>
          <w:trHeight w:val="5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8162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All patients </w:t>
            </w:r>
            <w:r w:rsidRPr="00F8162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br/>
              <w:t>n= 8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8162F" w:rsidRPr="00F8162F" w:rsidRDefault="007676F6" w:rsidP="00F8162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atient</w:t>
            </w:r>
            <w:r w:rsidR="00A57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A57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ge</w:t>
            </w:r>
            <w:proofErr w:type="spellEnd"/>
            <w:r w:rsidR="00A57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range </w:t>
            </w:r>
            <w:r w:rsidR="00F8162F" w:rsidRPr="00F8162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[0-60[</w:t>
            </w:r>
            <w:r w:rsidR="00F8162F" w:rsidRPr="00F8162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br/>
              <w:t>n=2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8162F" w:rsidRPr="00F8162F" w:rsidRDefault="007676F6" w:rsidP="00F8162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atient</w:t>
            </w:r>
            <w:r w:rsidR="00A57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A57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ge</w:t>
            </w:r>
            <w:proofErr w:type="spellEnd"/>
            <w:r w:rsidR="00A57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range </w:t>
            </w:r>
            <w:r w:rsidR="00F8162F" w:rsidRPr="00F8162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[60-70[</w:t>
            </w:r>
            <w:r w:rsidR="00F8162F" w:rsidRPr="00F8162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br/>
              <w:t>n=1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8162F" w:rsidRPr="00F8162F" w:rsidRDefault="007676F6" w:rsidP="00F8162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atient</w:t>
            </w:r>
            <w:r w:rsidR="00A57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A57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ge</w:t>
            </w:r>
            <w:proofErr w:type="spellEnd"/>
            <w:r w:rsidR="00A57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range </w:t>
            </w:r>
            <w:r w:rsidR="00F8162F" w:rsidRPr="00F8162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[70-80[</w:t>
            </w:r>
            <w:r w:rsidR="00F8162F" w:rsidRPr="00F8162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br/>
              <w:t>n=1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8162F" w:rsidRPr="00F8162F" w:rsidRDefault="007676F6" w:rsidP="00F8162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atient</w:t>
            </w:r>
            <w:r w:rsidR="00A57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A57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ge</w:t>
            </w:r>
            <w:proofErr w:type="spellEnd"/>
            <w:r w:rsidR="00A57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range </w:t>
            </w:r>
            <w:r w:rsidR="00F8162F" w:rsidRPr="00F8162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[80-90[</w:t>
            </w:r>
            <w:r w:rsidR="00F8162F" w:rsidRPr="00F8162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br/>
              <w:t>n=1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8162F" w:rsidRPr="00F8162F" w:rsidRDefault="007676F6" w:rsidP="00F8162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atient</w:t>
            </w:r>
            <w:r w:rsidR="00A57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A57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ge</w:t>
            </w:r>
            <w:proofErr w:type="spellEnd"/>
            <w:r w:rsidR="00A57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range </w:t>
            </w:r>
            <w:r w:rsidR="00F8162F" w:rsidRPr="00F8162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[90-102]</w:t>
            </w:r>
            <w:r w:rsidR="00F8162F" w:rsidRPr="00F8162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br/>
              <w:t>n=98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F8162F" w:rsidRPr="00F8162F" w:rsidTr="00C60D2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Male </w:t>
            </w:r>
            <w:proofErr w:type="spellStart"/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nder</w:t>
            </w:r>
            <w:proofErr w:type="spellEnd"/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2 (55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0 (65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0 (54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3 (65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3 (52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 (26.5)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F8162F" w:rsidRPr="00F8162F" w:rsidTr="00C60D2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BMI, </w:t>
            </w:r>
            <w:proofErr w:type="spellStart"/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an</w:t>
            </w:r>
            <w:proofErr w:type="spellEnd"/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IQR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.2 (23.1-29.7) [66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.0 (24.8-31.3) [16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.1 (24.1-30.4) [11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.2 (23.5-29.9) [15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.5 (22.0-28.0) [15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.5 (20.0-26.7) [82]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F8162F" w:rsidRPr="00F8162F" w:rsidTr="00C60D2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MI ≥ 30, n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3 (23.0) [66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 (32.3) [16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 (29.7) [11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 (23.7) [15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 (15.9) [15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 (7.3) [82]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F8162F" w:rsidRPr="00F8162F" w:rsidTr="00C60D28">
        <w:trPr>
          <w:trHeight w:val="576"/>
        </w:trPr>
        <w:tc>
          <w:tcPr>
            <w:tcW w:w="0" w:type="auto"/>
            <w:shd w:val="clear" w:color="auto" w:fill="auto"/>
            <w:vAlign w:val="center"/>
            <w:hideMark/>
          </w:tcPr>
          <w:p w:rsidR="00F8162F" w:rsidRPr="00F8162F" w:rsidRDefault="00F8162F" w:rsidP="00F816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Delay </w:t>
            </w:r>
            <w:proofErr w:type="spellStart"/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tween</w:t>
            </w:r>
            <w:proofErr w:type="spellEnd"/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ymptom</w:t>
            </w:r>
            <w:proofErr w:type="spellEnd"/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nset</w:t>
            </w:r>
            <w:proofErr w:type="spellEnd"/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spital</w:t>
            </w:r>
            <w:proofErr w:type="spellEnd"/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admission, </w:t>
            </w:r>
            <w:proofErr w:type="spellStart"/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an</w:t>
            </w:r>
            <w:proofErr w:type="spellEnd"/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IQR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0 (4.0-9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0 (4.0-1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0 (3.0-9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0 (2.0-7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0 (1.0-5.0)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F8162F" w:rsidRPr="00F8162F" w:rsidTr="00C60D2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morbidities</w:t>
            </w:r>
            <w:proofErr w:type="spellEnd"/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F8162F" w:rsidRPr="00F8162F" w:rsidTr="00C60D2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ardiovascular</w:t>
            </w:r>
            <w:proofErr w:type="spellEnd"/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0 (53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 (23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0 (47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4 (61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5 (69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5 (76.5)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F8162F" w:rsidRPr="00F8162F" w:rsidTr="00C60D2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iabet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1 (23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 (14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 (25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 (29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 (29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 (13.3)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F8162F" w:rsidRPr="00F8162F" w:rsidTr="00C60D2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alignanc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6 (17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 (4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 (15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 (18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 (26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 (30.6)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F8162F" w:rsidRPr="00F8162F" w:rsidTr="00C60D2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hronic</w:t>
            </w:r>
            <w:proofErr w:type="spellEnd"/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kidney</w:t>
            </w:r>
            <w:proofErr w:type="spellEnd"/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5 (13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 (6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 (11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 (17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 (16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 (20.4)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F8162F" w:rsidRPr="00F8162F" w:rsidTr="00C60D2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hronic</w:t>
            </w:r>
            <w:proofErr w:type="spellEnd"/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lung</w:t>
            </w:r>
            <w:proofErr w:type="spellEnd"/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3 (12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 (6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 (14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 (17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 (12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 (14.3)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F8162F" w:rsidRPr="00F8162F" w:rsidTr="00C60D2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hronic</w:t>
            </w:r>
            <w:proofErr w:type="spellEnd"/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liver</w:t>
            </w:r>
            <w:proofErr w:type="spellEnd"/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 (7.5) [736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 (11.6) [138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 (11.5) [131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 (8.4) [179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 (3.1) [191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 (3.1) [97]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F8162F" w:rsidRPr="00F8162F" w:rsidTr="00C60D2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Immunodeficienc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 (5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 (9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 (4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 (5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 (4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 (3.1)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1</w:t>
            </w:r>
          </w:p>
        </w:tc>
      </w:tr>
      <w:tr w:rsidR="00F8162F" w:rsidRPr="00F8162F" w:rsidTr="00C60D2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moking </w:t>
            </w:r>
            <w:proofErr w:type="spellStart"/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tus</w:t>
            </w:r>
            <w:proofErr w:type="spellEnd"/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626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17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123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149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127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57]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F8162F" w:rsidRPr="00F8162F" w:rsidTr="00C60D2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    </w:t>
            </w:r>
            <w:proofErr w:type="spellStart"/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urrent</w:t>
            </w:r>
            <w:proofErr w:type="spellEnd"/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smok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 (4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 (4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 (4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 (8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(1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 (1.8)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F8162F" w:rsidRPr="00F8162F" w:rsidTr="00C60D2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    Ex-</w:t>
            </w:r>
            <w:proofErr w:type="spellStart"/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smok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7 (31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 (18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 (33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8 (45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2 (33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 (26.3)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F8162F" w:rsidRPr="00F8162F" w:rsidTr="00C60D2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    Never </w:t>
            </w:r>
            <w:proofErr w:type="spellStart"/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smok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0 (63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1 (77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6 (61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9 (46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3 (65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 (71.9)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:rsidR="00303C76" w:rsidRDefault="00303C76" w:rsidP="00CE7DC9">
      <w:pPr>
        <w:pStyle w:val="Sansinterligne"/>
        <w:jc w:val="both"/>
        <w:rPr>
          <w:b/>
          <w:highlight w:val="yellow"/>
          <w:lang w:val="en-US"/>
        </w:rPr>
      </w:pPr>
    </w:p>
    <w:p w:rsidR="00F8162F" w:rsidRDefault="00F8162F" w:rsidP="00CE7DC9">
      <w:pPr>
        <w:pStyle w:val="Sansinterligne"/>
        <w:jc w:val="both"/>
        <w:rPr>
          <w:b/>
          <w:highlight w:val="yellow"/>
          <w:lang w:val="en-US"/>
        </w:rPr>
      </w:pPr>
    </w:p>
    <w:p w:rsidR="00F8162F" w:rsidRDefault="00F8162F" w:rsidP="00CE7DC9">
      <w:pPr>
        <w:pStyle w:val="Sansinterligne"/>
        <w:jc w:val="both"/>
        <w:rPr>
          <w:b/>
          <w:highlight w:val="yellow"/>
          <w:lang w:val="en-US"/>
        </w:rPr>
      </w:pPr>
    </w:p>
    <w:p w:rsidR="00F8162F" w:rsidRDefault="00F8162F" w:rsidP="00CE7DC9">
      <w:pPr>
        <w:pStyle w:val="Sansinterligne"/>
        <w:jc w:val="both"/>
        <w:rPr>
          <w:b/>
          <w:highlight w:val="yellow"/>
          <w:lang w:val="en-US"/>
        </w:rPr>
      </w:pPr>
    </w:p>
    <w:p w:rsidR="00F8162F" w:rsidRDefault="00F8162F" w:rsidP="00CE7DC9">
      <w:pPr>
        <w:pStyle w:val="Sansinterligne"/>
        <w:jc w:val="both"/>
        <w:rPr>
          <w:b/>
          <w:highlight w:val="yellow"/>
          <w:lang w:val="en-US"/>
        </w:rPr>
      </w:pPr>
    </w:p>
    <w:p w:rsidR="00F8162F" w:rsidRDefault="00F8162F" w:rsidP="00CE7DC9">
      <w:pPr>
        <w:pStyle w:val="Sansinterligne"/>
        <w:jc w:val="both"/>
        <w:rPr>
          <w:b/>
          <w:highlight w:val="yellow"/>
          <w:lang w:val="en-US"/>
        </w:rPr>
      </w:pPr>
    </w:p>
    <w:p w:rsidR="00F8162F" w:rsidRDefault="00F8162F" w:rsidP="00CE7DC9">
      <w:pPr>
        <w:pStyle w:val="Sansinterligne"/>
        <w:jc w:val="both"/>
        <w:rPr>
          <w:b/>
          <w:highlight w:val="yellow"/>
          <w:lang w:val="en-US"/>
        </w:rPr>
      </w:pPr>
    </w:p>
    <w:p w:rsidR="00F8162F" w:rsidRDefault="00F8162F" w:rsidP="00CE7DC9">
      <w:pPr>
        <w:pStyle w:val="Sansinterligne"/>
        <w:jc w:val="both"/>
        <w:rPr>
          <w:b/>
          <w:highlight w:val="yellow"/>
          <w:lang w:val="en-US"/>
        </w:rPr>
      </w:pPr>
    </w:p>
    <w:p w:rsidR="00F8162F" w:rsidRDefault="00F8162F" w:rsidP="00CE7DC9">
      <w:pPr>
        <w:pStyle w:val="Sansinterligne"/>
        <w:jc w:val="both"/>
        <w:rPr>
          <w:b/>
          <w:highlight w:val="yellow"/>
          <w:lang w:val="en-US"/>
        </w:rPr>
      </w:pPr>
    </w:p>
    <w:tbl>
      <w:tblPr>
        <w:tblW w:w="15952" w:type="dxa"/>
        <w:tblInd w:w="-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2080"/>
        <w:gridCol w:w="2080"/>
        <w:gridCol w:w="2080"/>
        <w:gridCol w:w="2080"/>
        <w:gridCol w:w="2080"/>
        <w:gridCol w:w="1969"/>
        <w:gridCol w:w="1031"/>
      </w:tblGrid>
      <w:tr w:rsidR="00F8162F" w:rsidRPr="00F8162F" w:rsidTr="00C60D28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20" w:type="dxa"/>
            <w:gridSpan w:val="4"/>
            <w:shd w:val="clear" w:color="auto" w:fill="auto"/>
            <w:noWrap/>
            <w:vAlign w:val="bottom"/>
            <w:hideMark/>
          </w:tcPr>
          <w:p w:rsidR="00F8162F" w:rsidRPr="00F8162F" w:rsidRDefault="007676F6" w:rsidP="00F8162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atient</w:t>
            </w:r>
            <w:r w:rsidR="00F8162F" w:rsidRPr="00F8162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F8162F" w:rsidRPr="00F8162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ge</w:t>
            </w:r>
            <w:proofErr w:type="spellEnd"/>
            <w:r w:rsidR="00F8162F" w:rsidRPr="00F8162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F8162F" w:rsidRPr="00F8162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years</w:t>
            </w:r>
            <w:proofErr w:type="spellEnd"/>
            <w:r w:rsidR="00F8162F" w:rsidRPr="00F8162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A573E5" w:rsidRPr="00F8162F" w:rsidTr="00C60D28">
        <w:trPr>
          <w:trHeight w:val="588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A573E5" w:rsidRPr="00F8162F" w:rsidRDefault="00A573E5" w:rsidP="00A573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8162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A573E5" w:rsidRPr="00F8162F" w:rsidRDefault="00A573E5" w:rsidP="00A573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All patients </w:t>
            </w:r>
            <w:r w:rsidRPr="00F8162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br/>
              <w:t>n= 827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A573E5" w:rsidRPr="00F8162F" w:rsidRDefault="00A573E5" w:rsidP="00A573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Patient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g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range </w:t>
            </w:r>
            <w:r w:rsidRPr="00F8162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[0-60[</w:t>
            </w:r>
            <w:r w:rsidRPr="00F8162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br/>
              <w:t>n=200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A573E5" w:rsidRPr="00F8162F" w:rsidRDefault="00A573E5" w:rsidP="00A573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Patient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g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range </w:t>
            </w:r>
            <w:r w:rsidRPr="00F8162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[60-70[</w:t>
            </w:r>
            <w:r w:rsidRPr="00F8162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br/>
              <w:t>n=147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A573E5" w:rsidRPr="00F8162F" w:rsidRDefault="00A573E5" w:rsidP="00A573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Patient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g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range </w:t>
            </w:r>
            <w:r w:rsidRPr="00F8162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[70-80[</w:t>
            </w:r>
            <w:r w:rsidRPr="00F8162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br/>
              <w:t>n=187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A573E5" w:rsidRPr="00F8162F" w:rsidRDefault="00A573E5" w:rsidP="00A573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Patient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g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range </w:t>
            </w:r>
            <w:r w:rsidRPr="00F8162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[80-90[</w:t>
            </w:r>
            <w:r w:rsidRPr="00F8162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br/>
              <w:t>n=195</w:t>
            </w:r>
          </w:p>
        </w:tc>
        <w:tc>
          <w:tcPr>
            <w:tcW w:w="1969" w:type="dxa"/>
            <w:shd w:val="clear" w:color="auto" w:fill="auto"/>
            <w:vAlign w:val="center"/>
            <w:hideMark/>
          </w:tcPr>
          <w:p w:rsidR="00A573E5" w:rsidRPr="00F8162F" w:rsidRDefault="00A573E5" w:rsidP="00A573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Patient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g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range </w:t>
            </w:r>
            <w:r w:rsidRPr="00F8162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[90-102]</w:t>
            </w:r>
            <w:r w:rsidRPr="00F8162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br/>
              <w:t>n=98</w:t>
            </w:r>
          </w:p>
        </w:tc>
        <w:tc>
          <w:tcPr>
            <w:tcW w:w="1031" w:type="dxa"/>
            <w:shd w:val="clear" w:color="auto" w:fill="auto"/>
            <w:vAlign w:val="center"/>
            <w:hideMark/>
          </w:tcPr>
          <w:p w:rsidR="00A573E5" w:rsidRPr="00F8162F" w:rsidRDefault="00A573E5" w:rsidP="00A573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C60D28" w:rsidRPr="00F8162F" w:rsidTr="00C60D28">
        <w:trPr>
          <w:trHeight w:val="28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mperature</w:t>
            </w:r>
            <w:proofErr w:type="spellEnd"/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at admission, </w:t>
            </w:r>
            <w:proofErr w:type="spellStart"/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an</w:t>
            </w:r>
            <w:proofErr w:type="spellEnd"/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IQR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.0 (37.1-38.6) [739]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.2 (37.1-38.8) [174]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.0 (37.3-39.0) [132]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.0 (37.1-38.6) [166]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.0 (37.3-38.5) [180]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.5 (36.8-38.1) [87]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C60D28" w:rsidRPr="00F8162F" w:rsidTr="00C60D28">
        <w:trPr>
          <w:trHeight w:val="28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ymptoms</w:t>
            </w:r>
            <w:proofErr w:type="spellEnd"/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at admission, n (%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C60D28" w:rsidRPr="00F8162F" w:rsidTr="00C60D28">
        <w:trPr>
          <w:trHeight w:val="28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History</w:t>
            </w:r>
            <w:proofErr w:type="spellEnd"/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fever</w:t>
            </w:r>
            <w:proofErr w:type="spellEnd"/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/</w:t>
            </w:r>
            <w:proofErr w:type="spellStart"/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hills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674 (81.5)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0 (85.0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6 (85.7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0 (80.2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4 (79.0)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4 (75.5)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</w:tr>
      <w:tr w:rsidR="00F8162F" w:rsidRPr="00F8162F" w:rsidTr="00C60D28">
        <w:trPr>
          <w:trHeight w:val="28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Weakness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584 (70.6)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8 (69.0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4 (70.8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4 (66.3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0 (76.9)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8 (69.4)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2</w:t>
            </w:r>
          </w:p>
        </w:tc>
      </w:tr>
      <w:tr w:rsidR="00F8162F" w:rsidRPr="00F8162F" w:rsidTr="00C60D28">
        <w:trPr>
          <w:trHeight w:val="28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ough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560 (67.7)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6 (78.0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5 (78.2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6 (67.4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2 (57.4)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 (52.0)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F8162F" w:rsidRPr="00F8162F" w:rsidTr="00C60D28">
        <w:trPr>
          <w:trHeight w:val="28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Shortness</w:t>
            </w:r>
            <w:proofErr w:type="spellEnd"/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breath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550 (66.5)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1 (60.5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1 (68.7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4 (71.7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9 (66.2)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5 (66.3)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2</w:t>
            </w:r>
          </w:p>
        </w:tc>
      </w:tr>
      <w:tr w:rsidR="00F8162F" w:rsidRPr="00F8162F" w:rsidTr="00C60D28">
        <w:trPr>
          <w:trHeight w:val="28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iarrhea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229 (27.8)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 (30.5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 (25.9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 (32.1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 (25.6)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 (20.4)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1</w:t>
            </w:r>
          </w:p>
        </w:tc>
      </w:tr>
      <w:tr w:rsidR="00F8162F" w:rsidRPr="00F8162F" w:rsidTr="00C60D28">
        <w:trPr>
          <w:trHeight w:val="28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 Pain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225 (27.2)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5 (42.5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 (42.2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 (24.1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 (12.3)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 (9.2)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F8162F" w:rsidRPr="00F8162F" w:rsidTr="00C60D28">
        <w:trPr>
          <w:trHeight w:val="28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     </w:t>
            </w:r>
            <w:proofErr w:type="spellStart"/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yalgia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4 (17.4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 (29.0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 (25.2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 (17.7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 (6.2)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 (4.1)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F8162F" w:rsidRPr="00F8162F" w:rsidTr="00C60D28">
        <w:trPr>
          <w:trHeight w:val="28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     Abdominal pain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 (7.5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 (9.5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 (13.6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 (4.3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 (5.6)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 (4.1)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5</w:t>
            </w:r>
          </w:p>
        </w:tc>
      </w:tr>
      <w:tr w:rsidR="00F8162F" w:rsidRPr="00F8162F" w:rsidTr="00C60D28">
        <w:trPr>
          <w:trHeight w:val="28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     </w:t>
            </w:r>
            <w:proofErr w:type="spellStart"/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hest</w:t>
            </w:r>
            <w:proofErr w:type="spellEnd"/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pain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50 (6.0)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 (11.5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 (6.1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 (6.4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 (2.1)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(2.0)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8</w:t>
            </w:r>
          </w:p>
        </w:tc>
      </w:tr>
      <w:tr w:rsidR="00F8162F" w:rsidRPr="00F8162F" w:rsidTr="00C60D28">
        <w:trPr>
          <w:trHeight w:val="28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     Joint pain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 (1.5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 (3.0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 (2.0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 (1.6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4</w:t>
            </w:r>
          </w:p>
        </w:tc>
      </w:tr>
      <w:tr w:rsidR="00F8162F" w:rsidRPr="00F8162F" w:rsidTr="00C60D28">
        <w:trPr>
          <w:trHeight w:val="28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Nausea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07 (12.9)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 (17.0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 (14.3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 (9.1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 (8.2)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 (19.4)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F8162F" w:rsidRPr="00F8162F" w:rsidTr="00C60D28">
        <w:trPr>
          <w:trHeight w:val="28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Headache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05 (12.7)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4 (27.0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 (19.7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 (8.0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 (3.1)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 (1.0)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F8162F" w:rsidRPr="00F8162F" w:rsidTr="00C60D28">
        <w:trPr>
          <w:trHeight w:val="28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 Confusion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93 (11.3)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 (4.5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 (6.8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 (8.6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 (19.0)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 (21.4)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F8162F" w:rsidRPr="00F8162F" w:rsidTr="00C60D28">
        <w:trPr>
          <w:trHeight w:val="28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Runny</w:t>
            </w:r>
            <w:proofErr w:type="spellEnd"/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nose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72 (8.7)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 (14.5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 (11.5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 (9.1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 (3.6)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(2.0)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F8162F" w:rsidRPr="00F8162F" w:rsidTr="00C60D28">
        <w:trPr>
          <w:trHeight w:val="28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geusia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 (7.7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 (16.5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 (7.5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 (3.7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 (3.1)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 (1.0)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F8162F" w:rsidRPr="00F8162F" w:rsidTr="00C60D28">
        <w:trPr>
          <w:trHeight w:val="288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nosmia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58 (7.0)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 (16.0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 (9.5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 (5.9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 (3.1)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 (1.0)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F8162F" w:rsidRPr="00F8162F" w:rsidTr="00C60D28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F8162F" w:rsidRPr="00F8162F" w:rsidRDefault="00F8162F" w:rsidP="00F8162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 Sore </w:t>
            </w:r>
            <w:proofErr w:type="spellStart"/>
            <w:r w:rsidRPr="00F8162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throat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34 (4.1)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 (6.5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 (3.4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 (3.2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 (2.6)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 (5.1)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F8162F" w:rsidRPr="00F8162F" w:rsidRDefault="00F8162F" w:rsidP="00F816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0</w:t>
            </w:r>
          </w:p>
        </w:tc>
      </w:tr>
    </w:tbl>
    <w:p w:rsidR="00F8162F" w:rsidRDefault="00F8162F" w:rsidP="00CE7DC9">
      <w:pPr>
        <w:pStyle w:val="Sansinterligne"/>
        <w:jc w:val="both"/>
        <w:rPr>
          <w:b/>
          <w:highlight w:val="yellow"/>
          <w:lang w:val="en-US"/>
        </w:rPr>
      </w:pPr>
    </w:p>
    <w:p w:rsidR="00F8162F" w:rsidRDefault="00F8162F" w:rsidP="00CE7DC9">
      <w:pPr>
        <w:pStyle w:val="Sansinterligne"/>
        <w:jc w:val="both"/>
        <w:rPr>
          <w:b/>
          <w:highlight w:val="yellow"/>
          <w:lang w:val="en-US"/>
        </w:rPr>
      </w:pPr>
    </w:p>
    <w:p w:rsidR="00F8162F" w:rsidRDefault="00F8162F" w:rsidP="00CE7DC9">
      <w:pPr>
        <w:pStyle w:val="Sansinterligne"/>
        <w:jc w:val="both"/>
        <w:rPr>
          <w:b/>
          <w:highlight w:val="yellow"/>
          <w:lang w:val="en-US"/>
        </w:rPr>
      </w:pPr>
    </w:p>
    <w:p w:rsidR="00161C9C" w:rsidRDefault="00161C9C" w:rsidP="00CE7DC9">
      <w:pPr>
        <w:pStyle w:val="Sansinterligne"/>
        <w:jc w:val="both"/>
        <w:rPr>
          <w:b/>
          <w:highlight w:val="yellow"/>
          <w:lang w:val="en-US"/>
        </w:rPr>
      </w:pPr>
    </w:p>
    <w:p w:rsidR="00161C9C" w:rsidRDefault="00161C9C" w:rsidP="00CE7DC9">
      <w:pPr>
        <w:pStyle w:val="Sansinterligne"/>
        <w:jc w:val="both"/>
        <w:rPr>
          <w:b/>
          <w:highlight w:val="yellow"/>
          <w:lang w:val="en-US"/>
        </w:rPr>
      </w:pPr>
    </w:p>
    <w:p w:rsidR="00161C9C" w:rsidRDefault="00161C9C" w:rsidP="00CE7DC9">
      <w:pPr>
        <w:pStyle w:val="Sansinterligne"/>
        <w:jc w:val="both"/>
        <w:rPr>
          <w:b/>
          <w:highlight w:val="yellow"/>
          <w:lang w:val="en-US"/>
        </w:rPr>
      </w:pPr>
    </w:p>
    <w:p w:rsidR="00161C9C" w:rsidRDefault="00161C9C" w:rsidP="00CE7DC9">
      <w:pPr>
        <w:pStyle w:val="Sansinterligne"/>
        <w:jc w:val="both"/>
        <w:rPr>
          <w:b/>
          <w:highlight w:val="yellow"/>
          <w:lang w:val="en-US"/>
        </w:rPr>
      </w:pPr>
    </w:p>
    <w:tbl>
      <w:tblPr>
        <w:tblW w:w="16161" w:type="dxa"/>
        <w:tblInd w:w="-9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9"/>
        <w:gridCol w:w="2127"/>
        <w:gridCol w:w="2127"/>
        <w:gridCol w:w="2268"/>
        <w:gridCol w:w="2268"/>
        <w:gridCol w:w="2268"/>
        <w:gridCol w:w="1984"/>
        <w:gridCol w:w="850"/>
      </w:tblGrid>
      <w:tr w:rsidR="00161C9C" w:rsidRPr="00161C9C" w:rsidTr="00C60D28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C9C" w:rsidRPr="00161C9C" w:rsidRDefault="00161C9C" w:rsidP="00161C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C9C" w:rsidRPr="00161C9C" w:rsidRDefault="00161C9C" w:rsidP="00161C9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9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C9C" w:rsidRPr="00161C9C" w:rsidRDefault="007676F6" w:rsidP="00161C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atient</w:t>
            </w:r>
            <w:r w:rsidR="00161C9C" w:rsidRPr="00161C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161C9C" w:rsidRPr="00161C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ge</w:t>
            </w:r>
            <w:proofErr w:type="spellEnd"/>
            <w:r w:rsidR="00161C9C" w:rsidRPr="00161C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161C9C" w:rsidRPr="00161C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years</w:t>
            </w:r>
            <w:proofErr w:type="spellEnd"/>
            <w:r w:rsidR="00161C9C" w:rsidRPr="00161C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C9C" w:rsidRPr="00161C9C" w:rsidRDefault="00161C9C" w:rsidP="00161C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C9C" w:rsidRPr="00161C9C" w:rsidRDefault="00161C9C" w:rsidP="00161C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A573E5" w:rsidRPr="00161C9C" w:rsidTr="00C60D28">
        <w:trPr>
          <w:trHeight w:val="588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61C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3E5" w:rsidRPr="00F8162F" w:rsidRDefault="00A573E5" w:rsidP="00A573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8162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All patients </w:t>
            </w:r>
            <w:r w:rsidRPr="00F8162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br/>
              <w:t>n= 82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3E5" w:rsidRPr="00F8162F" w:rsidRDefault="00A573E5" w:rsidP="00A573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Patient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g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rang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F8162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[0-60[</w:t>
            </w:r>
            <w:r w:rsidRPr="00F8162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br/>
              <w:t>n=2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3E5" w:rsidRPr="00F8162F" w:rsidRDefault="00A573E5" w:rsidP="00A573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Patient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g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rang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 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F8162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[60-70[</w:t>
            </w:r>
            <w:r w:rsidRPr="00F8162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br/>
              <w:t>n=14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3E5" w:rsidRPr="00F8162F" w:rsidRDefault="00A573E5" w:rsidP="00A573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Patient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g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range </w:t>
            </w:r>
            <w:r w:rsidRPr="00F8162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 </w:t>
            </w:r>
            <w:r w:rsidRPr="00F8162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[70-80[</w:t>
            </w:r>
            <w:r w:rsidRPr="00F8162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br/>
              <w:t>n=18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3E5" w:rsidRPr="00F8162F" w:rsidRDefault="00A573E5" w:rsidP="00A573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Patient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g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range </w:t>
            </w:r>
            <w:r w:rsidRPr="00F8162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 </w:t>
            </w:r>
            <w:r w:rsidRPr="00F8162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[80-90[</w:t>
            </w:r>
            <w:r w:rsidRPr="00F8162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br/>
              <w:t>n=19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3E5" w:rsidRPr="00F8162F" w:rsidRDefault="00A573E5" w:rsidP="00A573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Patient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g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range </w:t>
            </w:r>
            <w:r w:rsidRPr="00F8162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[90-102]</w:t>
            </w:r>
            <w:r w:rsidRPr="00F8162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br/>
              <w:t>n=9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A573E5" w:rsidRPr="00161C9C" w:rsidTr="00C60D28">
        <w:trPr>
          <w:trHeight w:val="288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3E5" w:rsidRPr="00161C9C" w:rsidRDefault="00A573E5" w:rsidP="00A573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iological</w:t>
            </w:r>
            <w:proofErr w:type="spellEnd"/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rameters</w:t>
            </w:r>
            <w:proofErr w:type="spellEnd"/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an</w:t>
            </w:r>
            <w:proofErr w:type="spellEnd"/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IQR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3E5" w:rsidRPr="00161C9C" w:rsidRDefault="00A573E5" w:rsidP="00A573E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573E5" w:rsidRPr="00161C9C" w:rsidTr="00A573E5">
        <w:trPr>
          <w:trHeight w:val="288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3E5" w:rsidRPr="00161C9C" w:rsidRDefault="00A573E5" w:rsidP="00A573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bookmarkStart w:id="0" w:name="_GoBack" w:colFirst="1" w:colLast="7"/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White </w:t>
            </w:r>
            <w:proofErr w:type="spellStart"/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lood</w:t>
            </w:r>
            <w:proofErr w:type="spellEnd"/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lls</w:t>
            </w:r>
            <w:proofErr w:type="spellEnd"/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G/L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36 (4.87-8.59) [769]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2 (4.7-8.0) [181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9 (4.4-8.4) [140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7 (5.3-8.9) [173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5 (5.0-9.1) [183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8 (5.1-8.8) [92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0</w:t>
            </w:r>
          </w:p>
        </w:tc>
      </w:tr>
      <w:tr w:rsidR="00A573E5" w:rsidRPr="00161C9C" w:rsidTr="00A573E5">
        <w:trPr>
          <w:trHeight w:val="288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3E5" w:rsidRPr="00161C9C" w:rsidRDefault="00A573E5" w:rsidP="00A573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utrophils</w:t>
            </w:r>
            <w:proofErr w:type="spellEnd"/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G/L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75 (3.28-6.83) [768]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3 (3.0-6.1) [180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3 (2.9-6.5) [140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1 (3.8-7.3) [173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2 (3.3-7.3) [183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9 (3.5-7.3) [92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A573E5" w:rsidRPr="00161C9C" w:rsidTr="00A573E5">
        <w:trPr>
          <w:trHeight w:val="288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3E5" w:rsidRPr="00161C9C" w:rsidRDefault="00A573E5" w:rsidP="00A573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Lymphocytes (G/L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 (0.64-1.31) [767]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 (0.8-1.6) [180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 (0.7-1.5) [140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 (0.6-1.2) [173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 (0.5-1.2) [182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 (0.6-1.1) [92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A573E5" w:rsidRPr="00161C9C" w:rsidTr="00A573E5">
        <w:trPr>
          <w:trHeight w:val="288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3E5" w:rsidRPr="00161C9C" w:rsidRDefault="00A573E5" w:rsidP="00A573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CRP (mg/L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.4 (30.0-135.1) [711]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6.9 (20.6-126.2) [161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5.7 (27.9-146.1) [128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2.6 (33.1-82.6) [157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1.9 (40.4-154.8) [173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.8 (25.6-103.4) [92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A573E5" w:rsidRPr="00161C9C" w:rsidTr="00A573E5">
        <w:trPr>
          <w:trHeight w:val="288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3E5" w:rsidRPr="00161C9C" w:rsidRDefault="00A573E5" w:rsidP="00A573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mission to ICU, n (%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1 (21.9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 (26.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 (32.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 (27.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 (14.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 (1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A573E5" w:rsidRPr="00161C9C" w:rsidTr="00A573E5">
        <w:trPr>
          <w:trHeight w:val="288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3E5" w:rsidRPr="00161C9C" w:rsidRDefault="00A573E5" w:rsidP="00A573E5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 Admission </w:t>
            </w:r>
            <w:proofErr w:type="spellStart"/>
            <w:r w:rsidRPr="00161C9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irectly</w:t>
            </w:r>
            <w:proofErr w:type="spellEnd"/>
            <w:r w:rsidRPr="00161C9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to ICU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6 (16.4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 (22.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 (20.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 (21.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 (10.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 (1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A573E5" w:rsidRPr="00161C9C" w:rsidTr="00A573E5">
        <w:trPr>
          <w:trHeight w:val="576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573E5" w:rsidRPr="00161C9C" w:rsidRDefault="00A573E5" w:rsidP="00A573E5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 Admission to </w:t>
            </w:r>
            <w:proofErr w:type="spellStart"/>
            <w:r w:rsidRPr="00161C9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general</w:t>
            </w:r>
            <w:proofErr w:type="spellEnd"/>
            <w:r w:rsidRPr="00161C9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61C9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ward</w:t>
            </w:r>
            <w:proofErr w:type="spellEnd"/>
            <w:r w:rsidRPr="00161C9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161C9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transfer</w:t>
            </w:r>
            <w:proofErr w:type="spellEnd"/>
            <w:r w:rsidRPr="00161C9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to ICU </w:t>
            </w:r>
            <w:proofErr w:type="spellStart"/>
            <w:r w:rsidRPr="00161C9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uring</w:t>
            </w:r>
            <w:proofErr w:type="spellEnd"/>
            <w:r w:rsidRPr="00161C9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61C9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hospitalization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 (5.4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 (5.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 (15.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 (8.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 (4.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A573E5" w:rsidRPr="00161C9C" w:rsidTr="00A573E5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3E5" w:rsidRPr="00161C9C" w:rsidRDefault="00A573E5" w:rsidP="00A573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ath</w:t>
            </w:r>
            <w:proofErr w:type="spellEnd"/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uring</w:t>
            </w:r>
            <w:proofErr w:type="spellEnd"/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spitalization</w:t>
            </w:r>
            <w:proofErr w:type="spellEnd"/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0 (20.6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 (5.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 (10.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 (20.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0 (35.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 (34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E5" w:rsidRPr="00161C9C" w:rsidRDefault="00A573E5" w:rsidP="00A573E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bookmarkEnd w:id="0"/>
      <w:tr w:rsidR="00A573E5" w:rsidRPr="00161C9C" w:rsidTr="00A573E5">
        <w:trPr>
          <w:trHeight w:val="288"/>
        </w:trPr>
        <w:tc>
          <w:tcPr>
            <w:tcW w:w="879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3E5" w:rsidRPr="00161C9C" w:rsidRDefault="00A573E5" w:rsidP="00A573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NOTE : in square </w:t>
            </w:r>
            <w:proofErr w:type="spellStart"/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ackets</w:t>
            </w:r>
            <w:proofErr w:type="spellEnd"/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] : </w:t>
            </w:r>
            <w:proofErr w:type="spellStart"/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umber</w:t>
            </w:r>
            <w:proofErr w:type="spellEnd"/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f data </w:t>
            </w:r>
            <w:proofErr w:type="spellStart"/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vailable</w:t>
            </w:r>
            <w:proofErr w:type="spellEnd"/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for the v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riable. If no squar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acket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re</w:t>
            </w:r>
            <w:proofErr w:type="spellEnd"/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</w:t>
            </w:r>
            <w:proofErr w:type="spellEnd"/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no </w:t>
            </w:r>
            <w:proofErr w:type="spellStart"/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ssing</w:t>
            </w:r>
            <w:proofErr w:type="spellEnd"/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data for the variable.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3E5" w:rsidRPr="00161C9C" w:rsidRDefault="00A573E5" w:rsidP="00A573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3E5" w:rsidRPr="00161C9C" w:rsidRDefault="00A573E5" w:rsidP="00A573E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3E5" w:rsidRPr="00161C9C" w:rsidRDefault="00A573E5" w:rsidP="00A573E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3E5" w:rsidRPr="00161C9C" w:rsidRDefault="00A573E5" w:rsidP="00A573E5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A573E5" w:rsidRPr="00161C9C" w:rsidTr="00A573E5">
        <w:trPr>
          <w:trHeight w:val="288"/>
        </w:trPr>
        <w:tc>
          <w:tcPr>
            <w:tcW w:w="6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3E5" w:rsidRPr="00161C9C" w:rsidRDefault="00A573E5" w:rsidP="00A573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MI: Body mass index, CRP : C-</w:t>
            </w:r>
            <w:proofErr w:type="spellStart"/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active</w:t>
            </w:r>
            <w:proofErr w:type="spellEnd"/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tein</w:t>
            </w:r>
            <w:proofErr w:type="spellEnd"/>
            <w:r w:rsidRPr="00161C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IQR : Interquartile ran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3E5" w:rsidRPr="00161C9C" w:rsidRDefault="00A573E5" w:rsidP="00A573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3E5" w:rsidRPr="00161C9C" w:rsidRDefault="00A573E5" w:rsidP="00A573E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3E5" w:rsidRPr="00161C9C" w:rsidRDefault="00A573E5" w:rsidP="00A573E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3E5" w:rsidRPr="00161C9C" w:rsidRDefault="00A573E5" w:rsidP="00A573E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3E5" w:rsidRPr="00161C9C" w:rsidRDefault="00A573E5" w:rsidP="00A573E5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:rsidR="00303C76" w:rsidRPr="00CE7DC9" w:rsidRDefault="00303C76" w:rsidP="00CE7DC9">
      <w:pPr>
        <w:pStyle w:val="Sansinterligne"/>
        <w:jc w:val="both"/>
        <w:rPr>
          <w:b/>
          <w:highlight w:val="yellow"/>
          <w:lang w:val="en-US"/>
        </w:rPr>
      </w:pPr>
    </w:p>
    <w:sectPr w:rsidR="00303C76" w:rsidRPr="00CE7DC9" w:rsidSect="00C60D28">
      <w:head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6E2D" w:rsidRDefault="00726E2D" w:rsidP="002A28E7">
      <w:r>
        <w:separator/>
      </w:r>
    </w:p>
  </w:endnote>
  <w:endnote w:type="continuationSeparator" w:id="0">
    <w:p w:rsidR="00726E2D" w:rsidRDefault="00726E2D" w:rsidP="002A28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6E2D" w:rsidRDefault="00726E2D" w:rsidP="002A28E7">
      <w:r>
        <w:separator/>
      </w:r>
    </w:p>
  </w:footnote>
  <w:footnote w:type="continuationSeparator" w:id="0">
    <w:p w:rsidR="00726E2D" w:rsidRDefault="00726E2D" w:rsidP="002A28E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61C9C" w:rsidRPr="00C60D28" w:rsidRDefault="00C60D28" w:rsidP="00161C9C">
    <w:pPr>
      <w:pStyle w:val="En-tte"/>
      <w:rPr>
        <w:rFonts w:asciiTheme="minorHAnsi" w:hAnsiTheme="minorHAnsi" w:cstheme="minorHAnsi"/>
        <w:b/>
        <w:sz w:val="20"/>
        <w:szCs w:val="20"/>
      </w:rPr>
    </w:pPr>
    <w:r w:rsidRPr="00C60D28">
      <w:rPr>
        <w:rFonts w:asciiTheme="minorHAnsi" w:hAnsiTheme="minorHAnsi" w:cstheme="minorHAnsi"/>
        <w:b/>
        <w:sz w:val="20"/>
        <w:szCs w:val="20"/>
      </w:rPr>
      <w:t xml:space="preserve">S2 Table. </w:t>
    </w:r>
    <w:proofErr w:type="spellStart"/>
    <w:r w:rsidR="00A573E5">
      <w:rPr>
        <w:rFonts w:asciiTheme="minorHAnsi" w:hAnsiTheme="minorHAnsi" w:cstheme="minorHAnsi"/>
        <w:b/>
        <w:sz w:val="20"/>
        <w:szCs w:val="20"/>
      </w:rPr>
      <w:t>Characteristics</w:t>
    </w:r>
    <w:proofErr w:type="spellEnd"/>
    <w:r w:rsidR="00A573E5">
      <w:rPr>
        <w:rFonts w:asciiTheme="minorHAnsi" w:hAnsiTheme="minorHAnsi" w:cstheme="minorHAnsi"/>
        <w:b/>
        <w:sz w:val="20"/>
        <w:szCs w:val="20"/>
      </w:rPr>
      <w:t xml:space="preserve"> of the </w:t>
    </w:r>
    <w:proofErr w:type="spellStart"/>
    <w:r w:rsidR="00A573E5">
      <w:rPr>
        <w:rFonts w:asciiTheme="minorHAnsi" w:hAnsiTheme="minorHAnsi" w:cstheme="minorHAnsi"/>
        <w:b/>
        <w:sz w:val="20"/>
        <w:szCs w:val="20"/>
      </w:rPr>
      <w:t>study</w:t>
    </w:r>
    <w:proofErr w:type="spellEnd"/>
    <w:r w:rsidR="00A573E5">
      <w:rPr>
        <w:rFonts w:asciiTheme="minorHAnsi" w:hAnsiTheme="minorHAnsi" w:cstheme="minorHAnsi"/>
        <w:b/>
        <w:sz w:val="20"/>
        <w:szCs w:val="20"/>
      </w:rPr>
      <w:t xml:space="preserve"> population</w:t>
    </w:r>
    <w:r w:rsidR="007676F6">
      <w:rPr>
        <w:rFonts w:asciiTheme="minorHAnsi" w:hAnsiTheme="minorHAnsi" w:cstheme="minorHAnsi"/>
        <w:b/>
        <w:sz w:val="20"/>
        <w:szCs w:val="20"/>
      </w:rPr>
      <w:t xml:space="preserve"> </w:t>
    </w:r>
    <w:proofErr w:type="spellStart"/>
    <w:r w:rsidR="007676F6">
      <w:rPr>
        <w:rFonts w:asciiTheme="minorHAnsi" w:hAnsiTheme="minorHAnsi" w:cstheme="minorHAnsi"/>
        <w:b/>
        <w:sz w:val="20"/>
        <w:szCs w:val="20"/>
      </w:rPr>
      <w:t>according</w:t>
    </w:r>
    <w:proofErr w:type="spellEnd"/>
    <w:r w:rsidR="007676F6">
      <w:rPr>
        <w:rFonts w:asciiTheme="minorHAnsi" w:hAnsiTheme="minorHAnsi" w:cstheme="minorHAnsi"/>
        <w:b/>
        <w:sz w:val="20"/>
        <w:szCs w:val="20"/>
      </w:rPr>
      <w:t xml:space="preserve"> to </w:t>
    </w:r>
    <w:proofErr w:type="spellStart"/>
    <w:r w:rsidR="007676F6">
      <w:rPr>
        <w:rFonts w:asciiTheme="minorHAnsi" w:hAnsiTheme="minorHAnsi" w:cstheme="minorHAnsi"/>
        <w:b/>
        <w:sz w:val="20"/>
        <w:szCs w:val="20"/>
      </w:rPr>
      <w:t>age</w:t>
    </w:r>
    <w:proofErr w:type="spellEnd"/>
    <w:r w:rsidR="007676F6">
      <w:rPr>
        <w:rFonts w:asciiTheme="minorHAnsi" w:hAnsiTheme="minorHAnsi" w:cstheme="minorHAnsi"/>
        <w:b/>
        <w:sz w:val="20"/>
        <w:szCs w:val="20"/>
      </w:rPr>
      <w:t xml:space="preserve"> group</w:t>
    </w:r>
    <w:r w:rsidRPr="00C60D28">
      <w:rPr>
        <w:rFonts w:asciiTheme="minorHAnsi" w:hAnsiTheme="minorHAnsi" w:cstheme="minorHAnsi"/>
        <w:b/>
        <w:sz w:val="20"/>
        <w:szCs w:val="20"/>
      </w:rPr>
      <w:t xml:space="preserve">, Lyon </w:t>
    </w:r>
    <w:proofErr w:type="spellStart"/>
    <w:r w:rsidRPr="00C60D28">
      <w:rPr>
        <w:rFonts w:asciiTheme="minorHAnsi" w:hAnsiTheme="minorHAnsi" w:cstheme="minorHAnsi"/>
        <w:b/>
        <w:sz w:val="20"/>
        <w:szCs w:val="20"/>
      </w:rPr>
      <w:t>University</w:t>
    </w:r>
    <w:proofErr w:type="spellEnd"/>
    <w:r w:rsidRPr="00C60D28">
      <w:rPr>
        <w:rFonts w:asciiTheme="minorHAnsi" w:hAnsiTheme="minorHAnsi" w:cstheme="minorHAnsi"/>
        <w:b/>
        <w:sz w:val="20"/>
        <w:szCs w:val="20"/>
      </w:rPr>
      <w:t xml:space="preserve"> </w:t>
    </w:r>
    <w:proofErr w:type="spellStart"/>
    <w:r w:rsidRPr="00C60D28">
      <w:rPr>
        <w:rFonts w:asciiTheme="minorHAnsi" w:hAnsiTheme="minorHAnsi" w:cstheme="minorHAnsi"/>
        <w:b/>
        <w:sz w:val="20"/>
        <w:szCs w:val="20"/>
      </w:rPr>
      <w:t>Hospital</w:t>
    </w:r>
    <w:proofErr w:type="spellEnd"/>
    <w:r w:rsidRPr="00C60D28">
      <w:rPr>
        <w:rFonts w:asciiTheme="minorHAnsi" w:hAnsiTheme="minorHAnsi" w:cstheme="minorHAnsi"/>
        <w:b/>
        <w:sz w:val="20"/>
        <w:szCs w:val="20"/>
      </w:rPr>
      <w:t xml:space="preserve"> (NOSO-COR </w:t>
    </w:r>
    <w:proofErr w:type="spellStart"/>
    <w:r w:rsidRPr="00C60D28">
      <w:rPr>
        <w:rFonts w:asciiTheme="minorHAnsi" w:hAnsiTheme="minorHAnsi" w:cstheme="minorHAnsi"/>
        <w:b/>
        <w:sz w:val="20"/>
        <w:szCs w:val="20"/>
      </w:rPr>
      <w:t>Study</w:t>
    </w:r>
    <w:proofErr w:type="spellEnd"/>
    <w:r w:rsidRPr="00C60D28">
      <w:rPr>
        <w:rFonts w:asciiTheme="minorHAnsi" w:hAnsiTheme="minorHAnsi" w:cstheme="minorHAnsi"/>
        <w:b/>
        <w:sz w:val="20"/>
        <w:szCs w:val="20"/>
      </w:rPr>
      <w:t xml:space="preserve">), </w:t>
    </w:r>
    <w:proofErr w:type="spellStart"/>
    <w:r w:rsidRPr="00C60D28">
      <w:rPr>
        <w:rFonts w:asciiTheme="minorHAnsi" w:hAnsiTheme="minorHAnsi" w:cstheme="minorHAnsi"/>
        <w:b/>
        <w:sz w:val="20"/>
        <w:szCs w:val="20"/>
      </w:rPr>
      <w:t>February</w:t>
    </w:r>
    <w:proofErr w:type="spellEnd"/>
    <w:r w:rsidRPr="00C60D28">
      <w:rPr>
        <w:rFonts w:asciiTheme="minorHAnsi" w:hAnsiTheme="minorHAnsi" w:cstheme="minorHAnsi"/>
        <w:b/>
        <w:sz w:val="20"/>
        <w:szCs w:val="20"/>
      </w:rPr>
      <w:t xml:space="preserve"> 8 – </w:t>
    </w:r>
    <w:proofErr w:type="spellStart"/>
    <w:r w:rsidRPr="00C60D28">
      <w:rPr>
        <w:rFonts w:asciiTheme="minorHAnsi" w:hAnsiTheme="minorHAnsi" w:cstheme="minorHAnsi"/>
        <w:b/>
        <w:sz w:val="20"/>
        <w:szCs w:val="20"/>
      </w:rPr>
      <w:t>June</w:t>
    </w:r>
    <w:proofErr w:type="spellEnd"/>
    <w:r w:rsidRPr="00C60D28">
      <w:rPr>
        <w:rFonts w:asciiTheme="minorHAnsi" w:hAnsiTheme="minorHAnsi" w:cstheme="minorHAnsi"/>
        <w:b/>
        <w:sz w:val="20"/>
        <w:szCs w:val="20"/>
      </w:rPr>
      <w:t xml:space="preserve"> 30, 2020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452F77"/>
    <w:multiLevelType w:val="hybridMultilevel"/>
    <w:tmpl w:val="F12000B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u w:val="none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F77"/>
    <w:rsid w:val="000612D8"/>
    <w:rsid w:val="00063616"/>
    <w:rsid w:val="000A594E"/>
    <w:rsid w:val="000C0A0F"/>
    <w:rsid w:val="000C0D1E"/>
    <w:rsid w:val="00161C9C"/>
    <w:rsid w:val="001B57FB"/>
    <w:rsid w:val="00207A6C"/>
    <w:rsid w:val="00223406"/>
    <w:rsid w:val="0022634B"/>
    <w:rsid w:val="002359B0"/>
    <w:rsid w:val="002A28E7"/>
    <w:rsid w:val="002A7EFA"/>
    <w:rsid w:val="002D6AA9"/>
    <w:rsid w:val="002F0402"/>
    <w:rsid w:val="00303C76"/>
    <w:rsid w:val="00305E06"/>
    <w:rsid w:val="0032522D"/>
    <w:rsid w:val="00326539"/>
    <w:rsid w:val="0036193C"/>
    <w:rsid w:val="00366782"/>
    <w:rsid w:val="00404038"/>
    <w:rsid w:val="004063FC"/>
    <w:rsid w:val="0040704F"/>
    <w:rsid w:val="00414012"/>
    <w:rsid w:val="004379B5"/>
    <w:rsid w:val="00456F33"/>
    <w:rsid w:val="004A47AA"/>
    <w:rsid w:val="005061FD"/>
    <w:rsid w:val="005079EE"/>
    <w:rsid w:val="00513210"/>
    <w:rsid w:val="005759E5"/>
    <w:rsid w:val="0058009A"/>
    <w:rsid w:val="00582A8E"/>
    <w:rsid w:val="005B3EF5"/>
    <w:rsid w:val="005C314A"/>
    <w:rsid w:val="00602D42"/>
    <w:rsid w:val="00607885"/>
    <w:rsid w:val="0063423D"/>
    <w:rsid w:val="00653D4F"/>
    <w:rsid w:val="00670463"/>
    <w:rsid w:val="006B7D5C"/>
    <w:rsid w:val="006E4DAD"/>
    <w:rsid w:val="00726E2D"/>
    <w:rsid w:val="007676F6"/>
    <w:rsid w:val="00780583"/>
    <w:rsid w:val="00783CF1"/>
    <w:rsid w:val="007C3C44"/>
    <w:rsid w:val="00806363"/>
    <w:rsid w:val="0085360E"/>
    <w:rsid w:val="00891259"/>
    <w:rsid w:val="008F3ABF"/>
    <w:rsid w:val="008F5EFC"/>
    <w:rsid w:val="008F760F"/>
    <w:rsid w:val="009B35AF"/>
    <w:rsid w:val="009D0209"/>
    <w:rsid w:val="009F01E4"/>
    <w:rsid w:val="00A06EF0"/>
    <w:rsid w:val="00A108B5"/>
    <w:rsid w:val="00A30A74"/>
    <w:rsid w:val="00A361C1"/>
    <w:rsid w:val="00A40264"/>
    <w:rsid w:val="00A546EB"/>
    <w:rsid w:val="00A573E5"/>
    <w:rsid w:val="00A73303"/>
    <w:rsid w:val="00A80BCD"/>
    <w:rsid w:val="00AA1081"/>
    <w:rsid w:val="00B1100A"/>
    <w:rsid w:val="00B2450A"/>
    <w:rsid w:val="00B27975"/>
    <w:rsid w:val="00B54FAF"/>
    <w:rsid w:val="00B84F42"/>
    <w:rsid w:val="00C33434"/>
    <w:rsid w:val="00C41087"/>
    <w:rsid w:val="00C60D28"/>
    <w:rsid w:val="00CA3A12"/>
    <w:rsid w:val="00CB6D8A"/>
    <w:rsid w:val="00CE1030"/>
    <w:rsid w:val="00CE7DC9"/>
    <w:rsid w:val="00D06E43"/>
    <w:rsid w:val="00D21BF0"/>
    <w:rsid w:val="00D2642E"/>
    <w:rsid w:val="00D63167"/>
    <w:rsid w:val="00D72BF7"/>
    <w:rsid w:val="00D84CBE"/>
    <w:rsid w:val="00DA1747"/>
    <w:rsid w:val="00DA2D55"/>
    <w:rsid w:val="00DB40A5"/>
    <w:rsid w:val="00E143AD"/>
    <w:rsid w:val="00EB7B67"/>
    <w:rsid w:val="00ED193B"/>
    <w:rsid w:val="00F11503"/>
    <w:rsid w:val="00F2676B"/>
    <w:rsid w:val="00F417F9"/>
    <w:rsid w:val="00F44F77"/>
    <w:rsid w:val="00F63AEC"/>
    <w:rsid w:val="00F70373"/>
    <w:rsid w:val="00F8162F"/>
    <w:rsid w:val="00FB3766"/>
    <w:rsid w:val="00FB3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A49671"/>
  <w15:chartTrackingRefBased/>
  <w15:docId w15:val="{A5F3DB2E-A479-4C85-B55A-761456683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4F77"/>
    <w:pPr>
      <w:spacing w:after="0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F44F77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F44F77"/>
    <w:pPr>
      <w:spacing w:before="100" w:beforeAutospacing="1" w:after="100" w:afterAutospacing="1"/>
    </w:pPr>
  </w:style>
  <w:style w:type="paragraph" w:styleId="Sansinterligne">
    <w:name w:val="No Spacing"/>
    <w:uiPriority w:val="1"/>
    <w:qFormat/>
    <w:rsid w:val="00806363"/>
    <w:pPr>
      <w:spacing w:after="0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F01E4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F01E4"/>
    <w:rPr>
      <w:rFonts w:ascii="Segoe UI" w:hAnsi="Segoe UI" w:cs="Segoe UI"/>
      <w:sz w:val="18"/>
      <w:szCs w:val="18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2A28E7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2A28E7"/>
    <w:rPr>
      <w:rFonts w:ascii="Times New Roman" w:hAnsi="Times New Roman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2A28E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A28E7"/>
    <w:rPr>
      <w:rFonts w:ascii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54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0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1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2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6F95A2-A91D-4BF2-9D38-A951C74EC4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82</Words>
  <Characters>4307</Characters>
  <Application>Microsoft Office Word</Application>
  <DocSecurity>0</DocSecurity>
  <Lines>35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CL</Company>
  <LinksUpToDate>false</LinksUpToDate>
  <CharactersWithSpaces>5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NCHE, Cedric</dc:creator>
  <cp:keywords/>
  <dc:description/>
  <cp:lastModifiedBy>DANANCHE, Cedric</cp:lastModifiedBy>
  <cp:revision>5</cp:revision>
  <dcterms:created xsi:type="dcterms:W3CDTF">2021-10-11T16:27:00Z</dcterms:created>
  <dcterms:modified xsi:type="dcterms:W3CDTF">2021-10-25T13:43:00Z</dcterms:modified>
</cp:coreProperties>
</file>